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727E5" w14:textId="1E02AA3B" w:rsidR="00B92288" w:rsidRPr="00BE0486" w:rsidRDefault="00314FF0" w:rsidP="001F3765">
      <w:pPr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Additional file 1. </w:t>
      </w:r>
      <w:r w:rsidR="00B92288" w:rsidRPr="00BE0486">
        <w:rPr>
          <w:rFonts w:ascii="Times New Roman" w:hAnsi="Times New Roman"/>
          <w:sz w:val="28"/>
          <w:szCs w:val="28"/>
          <w:lang w:val="en-US"/>
        </w:rPr>
        <w:t xml:space="preserve">Questionnaire to collect </w:t>
      </w:r>
      <w:r w:rsidR="00A82092" w:rsidRPr="00BE0486">
        <w:rPr>
          <w:rFonts w:ascii="Times New Roman" w:hAnsi="Times New Roman"/>
          <w:sz w:val="28"/>
          <w:szCs w:val="28"/>
          <w:lang w:val="en-US"/>
        </w:rPr>
        <w:t>c</w:t>
      </w:r>
      <w:r w:rsidR="00B92288" w:rsidRPr="00BE0486">
        <w:rPr>
          <w:rFonts w:ascii="Times New Roman" w:hAnsi="Times New Roman"/>
          <w:sz w:val="28"/>
          <w:szCs w:val="28"/>
          <w:lang w:val="en-US"/>
        </w:rPr>
        <w:t>haracteristics of participants and description of the care need according to referrer, patient, informal caregiver and district nurse</w:t>
      </w:r>
    </w:p>
    <w:p w14:paraId="63438D77" w14:textId="77777777" w:rsidR="00B92288" w:rsidRPr="00BE0486" w:rsidRDefault="00B92288" w:rsidP="009D3ED2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F9DF3C6" w14:textId="480313B0" w:rsidR="009D3ED2" w:rsidRPr="00BE0486" w:rsidRDefault="009D3ED2" w:rsidP="009D3ED2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BE0486">
        <w:rPr>
          <w:rFonts w:ascii="Times New Roman" w:hAnsi="Times New Roman"/>
          <w:b/>
          <w:bCs/>
          <w:sz w:val="24"/>
          <w:szCs w:val="24"/>
          <w:lang w:val="en-US"/>
        </w:rPr>
        <w:t>Questionnaire older adults:</w:t>
      </w:r>
    </w:p>
    <w:p w14:paraId="149F1C6C" w14:textId="30A17730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How old are you?</w:t>
      </w:r>
    </w:p>
    <w:p w14:paraId="17E2209F" w14:textId="565FA20D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is your gender?</w:t>
      </w:r>
    </w:p>
    <w:p w14:paraId="0142A138" w14:textId="6B71D5B8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is your marital status?</w:t>
      </w:r>
    </w:p>
    <w:p w14:paraId="64B1C4FA" w14:textId="1A721690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Do you have an informal caregiver?</w:t>
      </w:r>
    </w:p>
    <w:p w14:paraId="785E3BFB" w14:textId="6916E1D7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are the tasks of the informal caregiver</w:t>
      </w:r>
      <w:r w:rsidR="00B92288" w:rsidRPr="00BE0486">
        <w:rPr>
          <w:rFonts w:ascii="Times New Roman" w:hAnsi="Times New Roman"/>
          <w:sz w:val="24"/>
          <w:szCs w:val="24"/>
          <w:lang w:val="en-US"/>
        </w:rPr>
        <w:t xml:space="preserve"> (if the informal caregiver </w:t>
      </w:r>
      <w:r w:rsidR="00A82092" w:rsidRPr="00BE0486">
        <w:rPr>
          <w:rFonts w:ascii="Times New Roman" w:hAnsi="Times New Roman"/>
          <w:sz w:val="24"/>
          <w:szCs w:val="24"/>
          <w:lang w:val="en-US"/>
        </w:rPr>
        <w:t>was present,</w:t>
      </w:r>
      <w:r w:rsidR="00B92288" w:rsidRPr="00BE0486">
        <w:rPr>
          <w:rFonts w:ascii="Times New Roman" w:hAnsi="Times New Roman"/>
          <w:sz w:val="24"/>
          <w:szCs w:val="24"/>
          <w:lang w:val="en-US"/>
        </w:rPr>
        <w:t xml:space="preserve"> this was discussed with the informal caregiver too)</w:t>
      </w:r>
      <w:r w:rsidRPr="00BE0486">
        <w:rPr>
          <w:rFonts w:ascii="Times New Roman" w:hAnsi="Times New Roman"/>
          <w:sz w:val="24"/>
          <w:szCs w:val="24"/>
          <w:lang w:val="en-US"/>
        </w:rPr>
        <w:t>?</w:t>
      </w:r>
    </w:p>
    <w:p w14:paraId="6A809F3C" w14:textId="265D7838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care do you need, according to you?</w:t>
      </w:r>
    </w:p>
    <w:p w14:paraId="50FB4CB9" w14:textId="12C4B82C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How many times a week do you receive district nursing care?</w:t>
      </w:r>
    </w:p>
    <w:p w14:paraId="41D81C4C" w14:textId="77777777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</w:p>
    <w:p w14:paraId="30F21FD4" w14:textId="5BB74413" w:rsidR="009D3ED2" w:rsidRPr="00BE0486" w:rsidRDefault="009D3ED2" w:rsidP="009D3ED2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BE0486">
        <w:rPr>
          <w:rFonts w:ascii="Times New Roman" w:hAnsi="Times New Roman"/>
          <w:b/>
          <w:bCs/>
          <w:sz w:val="24"/>
          <w:szCs w:val="24"/>
          <w:lang w:val="en-US"/>
        </w:rPr>
        <w:t>Questionnaire informal caregivers who attended during the observation:</w:t>
      </w:r>
    </w:p>
    <w:p w14:paraId="4E8775F8" w14:textId="25247456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is your relation to the patient?</w:t>
      </w:r>
    </w:p>
    <w:p w14:paraId="6014A9D7" w14:textId="1DE02BE0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informal care tasks do you perform?</w:t>
      </w:r>
    </w:p>
    <w:p w14:paraId="64B21E66" w14:textId="451D23AC" w:rsidR="009D3ED2" w:rsidRPr="00BE0486" w:rsidRDefault="009D3ED2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care does the patient need, according to you?</w:t>
      </w:r>
    </w:p>
    <w:p w14:paraId="2CA06061" w14:textId="77777777" w:rsidR="00B92288" w:rsidRPr="00BE0486" w:rsidRDefault="00B92288" w:rsidP="009D3ED2">
      <w:pPr>
        <w:rPr>
          <w:rFonts w:ascii="Times New Roman" w:hAnsi="Times New Roman"/>
          <w:sz w:val="24"/>
          <w:szCs w:val="24"/>
          <w:lang w:val="en-US"/>
        </w:rPr>
      </w:pPr>
    </w:p>
    <w:p w14:paraId="141BB7FA" w14:textId="07BD7384" w:rsidR="00B92288" w:rsidRPr="00BE0486" w:rsidRDefault="00B92288" w:rsidP="009D3ED2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BE0486">
        <w:rPr>
          <w:rFonts w:ascii="Times New Roman" w:hAnsi="Times New Roman"/>
          <w:b/>
          <w:bCs/>
          <w:sz w:val="24"/>
          <w:szCs w:val="24"/>
          <w:lang w:val="en-US"/>
        </w:rPr>
        <w:t>Questionnaire district nurse:</w:t>
      </w:r>
    </w:p>
    <w:p w14:paraId="38F7FA33" w14:textId="3E9AFAF5" w:rsidR="00B92288" w:rsidRPr="00BE0486" w:rsidRDefault="00B92288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How old are you?</w:t>
      </w:r>
    </w:p>
    <w:p w14:paraId="6CBB2D93" w14:textId="026FC2EB" w:rsidR="00B92288" w:rsidRPr="00BE0486" w:rsidRDefault="00B92288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is your gender?</w:t>
      </w:r>
    </w:p>
    <w:p w14:paraId="403F820B" w14:textId="6EE549C7" w:rsidR="00B92288" w:rsidRPr="00BE0486" w:rsidRDefault="00B92288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care does the patient need, according to you?</w:t>
      </w:r>
    </w:p>
    <w:p w14:paraId="21449D3C" w14:textId="0D3AF7FA" w:rsidR="00B92288" w:rsidRPr="00BE0486" w:rsidRDefault="00B92288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What care does the patient need, according to the referrer?</w:t>
      </w:r>
    </w:p>
    <w:p w14:paraId="74B064E1" w14:textId="4FBAB01C" w:rsidR="00B92288" w:rsidRPr="00BE0486" w:rsidRDefault="00B92288" w:rsidP="009D3ED2">
      <w:pPr>
        <w:rPr>
          <w:rFonts w:ascii="Times New Roman" w:hAnsi="Times New Roman"/>
          <w:sz w:val="24"/>
          <w:szCs w:val="24"/>
          <w:lang w:val="en-US"/>
        </w:rPr>
      </w:pPr>
      <w:r w:rsidRPr="00BE0486">
        <w:rPr>
          <w:rFonts w:ascii="Times New Roman" w:hAnsi="Times New Roman"/>
          <w:sz w:val="24"/>
          <w:szCs w:val="24"/>
          <w:lang w:val="en-US"/>
        </w:rPr>
        <w:t>For how many years are you working in district nursing care?</w:t>
      </w:r>
    </w:p>
    <w:p w14:paraId="22822E4D" w14:textId="77777777" w:rsidR="00B92288" w:rsidRDefault="00B92288" w:rsidP="009D3ED2">
      <w:pPr>
        <w:rPr>
          <w:lang w:val="en-US"/>
        </w:rPr>
      </w:pPr>
    </w:p>
    <w:p w14:paraId="7CB283A2" w14:textId="77777777" w:rsidR="00B92288" w:rsidRDefault="00B92288" w:rsidP="009D3ED2">
      <w:pPr>
        <w:rPr>
          <w:lang w:val="en-US"/>
        </w:rPr>
      </w:pPr>
    </w:p>
    <w:p w14:paraId="54BCA684" w14:textId="77777777" w:rsidR="009D3ED2" w:rsidRDefault="009D3ED2" w:rsidP="009D3ED2">
      <w:pPr>
        <w:rPr>
          <w:lang w:val="en-US"/>
        </w:rPr>
      </w:pPr>
    </w:p>
    <w:p w14:paraId="6C4BDA7A" w14:textId="77777777" w:rsidR="009D3ED2" w:rsidRDefault="009D3ED2" w:rsidP="009D3ED2">
      <w:pPr>
        <w:rPr>
          <w:lang w:val="en-US"/>
        </w:rPr>
      </w:pPr>
    </w:p>
    <w:p w14:paraId="176ADEE5" w14:textId="77777777" w:rsidR="009D3ED2" w:rsidRDefault="009D3ED2" w:rsidP="009D3ED2">
      <w:pPr>
        <w:rPr>
          <w:lang w:val="en-US"/>
        </w:rPr>
      </w:pPr>
    </w:p>
    <w:sectPr w:rsidR="009D3E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D2"/>
    <w:rsid w:val="000A622F"/>
    <w:rsid w:val="001A71D9"/>
    <w:rsid w:val="001F3765"/>
    <w:rsid w:val="00225B02"/>
    <w:rsid w:val="00314FF0"/>
    <w:rsid w:val="003842BB"/>
    <w:rsid w:val="00396397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72D1F"/>
    <w:rsid w:val="00915C38"/>
    <w:rsid w:val="00944185"/>
    <w:rsid w:val="009B60D0"/>
    <w:rsid w:val="009B7AB9"/>
    <w:rsid w:val="009D3ED2"/>
    <w:rsid w:val="00A82092"/>
    <w:rsid w:val="00AD3036"/>
    <w:rsid w:val="00B42813"/>
    <w:rsid w:val="00B92288"/>
    <w:rsid w:val="00BB0BD6"/>
    <w:rsid w:val="00BD2191"/>
    <w:rsid w:val="00BE0486"/>
    <w:rsid w:val="00C87E83"/>
    <w:rsid w:val="00CF0BFA"/>
    <w:rsid w:val="00D408BC"/>
    <w:rsid w:val="00D66FC4"/>
    <w:rsid w:val="00DB3FA8"/>
    <w:rsid w:val="00DF6498"/>
    <w:rsid w:val="00E1684F"/>
    <w:rsid w:val="00E35E5E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B4BA4"/>
  <w15:chartTrackingRefBased/>
  <w15:docId w15:val="{59301670-0BF8-4325-B958-B856F84C6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9D3E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9D3E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9D3E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9D3E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9D3E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9D3ED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9D3E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9D3E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9D3E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9D3ED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9D3ED2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9D3E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D3ED2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9D3ED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, S.M.C.L. (Sigrid)</dc:creator>
  <cp:keywords/>
  <dc:description/>
  <cp:lastModifiedBy>Huisman, S.M.C.L. (Sigrid)</cp:lastModifiedBy>
  <cp:revision>3</cp:revision>
  <dcterms:created xsi:type="dcterms:W3CDTF">2025-08-04T13:00:00Z</dcterms:created>
  <dcterms:modified xsi:type="dcterms:W3CDTF">2025-08-04T13:16:00Z</dcterms:modified>
</cp:coreProperties>
</file>